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71025" w14:textId="77777777" w:rsidR="004B65E2" w:rsidRDefault="00000000">
      <w:pPr>
        <w:spacing w:after="16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Appendix 2: Themes, subthemes and representative quotes identified from interviews with students</w:t>
      </w:r>
    </w:p>
    <w:tbl>
      <w:tblPr>
        <w:tblStyle w:val="a"/>
        <w:tblW w:w="9075" w:type="dxa"/>
        <w:tblInd w:w="-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4125"/>
        <w:gridCol w:w="3375"/>
      </w:tblGrid>
      <w:tr w:rsidR="004B65E2" w14:paraId="5981791A" w14:textId="77777777">
        <w:trPr>
          <w:trHeight w:val="45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307C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in Theme</w:t>
            </w:r>
          </w:p>
        </w:tc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E51A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btheme 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D1168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mplar Quote</w:t>
            </w:r>
          </w:p>
        </w:tc>
      </w:tr>
      <w:tr w:rsidR="004B65E2" w14:paraId="66EBBA8F" w14:textId="77777777">
        <w:trPr>
          <w:trHeight w:val="1905"/>
        </w:trPr>
        <w:tc>
          <w:tcPr>
            <w:tcW w:w="157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CEBC" w14:textId="77777777" w:rsidR="004B65E2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fundamental design of the OSCEs differ from real life </w:t>
            </w:r>
          </w:p>
        </w:tc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D88B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preparation is different from preparing for practice</w:t>
            </w:r>
          </w:p>
        </w:tc>
        <w:tc>
          <w:tcPr>
            <w:tcW w:w="337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D20298" w14:textId="77777777" w:rsidR="004B65E2" w:rsidRDefault="00000000">
            <w:pPr>
              <w:spacing w:before="240" w:line="261" w:lineRule="auto"/>
              <w:rPr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SCE situation. I guess there is a lot because you're going in with that stressed mindset, whereas in the more relaxed sort of real-life scenario like you just treat them like any other customer or any other patient that comes in so it's a bit more relaxed setting where I feel like I can talk more freely, more easily less structured, and more conversation” [19]</w:t>
            </w:r>
          </w:p>
          <w:p w14:paraId="5EBA609A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t kind of helped my confidence to so like knowing that, you know, when I was doing my OSCE it felt like more of an exam situation. So, it felt like I needed to be in a different mindset versus doing it in like the real world, you know” [23]</w:t>
            </w:r>
          </w:p>
          <w:p w14:paraId="2F18D68D" w14:textId="7B1DE945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found in the OSCE I'm more prompted to ask, like the referral questions. But in real life I forgot about asking the referral question</w:t>
            </w:r>
            <w:ins w:id="1" w:author="Angelina Lim" w:date="2023-08-29T13:09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because when I asked about th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y</w:t>
            </w:r>
            <w:del w:id="2" w:author="Angelina Lim" w:date="2023-08-29T13:09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were </w:delText>
              </w:r>
            </w:del>
            <w:ins w:id="3" w:author="Angelina Lim" w:date="2023-08-29T13:09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ready</w:t>
            </w:r>
            <w:ins w:id="4" w:author="Angelina Lim" w:date="2023-08-29T13:09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sounded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ke referral symptoms, so I didn't like bother checking if they had </w:t>
            </w:r>
            <w:ins w:id="5" w:author="Angelina Lim" w:date="2023-08-29T13:09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ther</w:t>
              </w:r>
            </w:ins>
            <w:del w:id="6" w:author="Angelina Lim" w:date="2023-08-29T13:09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extra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ral symptoms” [35]</w:t>
            </w:r>
          </w:p>
        </w:tc>
      </w:tr>
      <w:tr w:rsidR="004B65E2" w14:paraId="45706E1A" w14:textId="77777777">
        <w:trPr>
          <w:trHeight w:val="973"/>
        </w:trPr>
        <w:tc>
          <w:tcPr>
            <w:tcW w:w="15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E9E5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F040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realism was achieved and the assessment cases do reflect real life cases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29D0C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Kind of similar to the OSCE. They kind of marry it al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gether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]</w:t>
            </w:r>
          </w:p>
          <w:p w14:paraId="2CCF8803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t's just like the OSCEs…It's just like normal cases, we probably get every day at work” [21]</w:t>
            </w:r>
          </w:p>
          <w:p w14:paraId="30A1ACD6" w14:textId="3F0CF4D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feel like it's</w:t>
            </w:r>
            <w:ins w:id="7" w:author="Angelina Lim" w:date="2023-08-29T13:10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WBA] was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same case as my OSCE…</w:t>
            </w:r>
            <w:ins w:id="8" w:author="Angelina Lim" w:date="2023-08-29T13:10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which </w:t>
              </w:r>
            </w:ins>
            <w:del w:id="9" w:author="Angelina Lim" w:date="2023-08-29T13:10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so 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remember that off </w:t>
            </w:r>
            <w:ins w:id="10" w:author="Angelina Lim" w:date="2023-08-29T13:10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e top of my</w:t>
              </w:r>
            </w:ins>
            <w:del w:id="11" w:author="Angelina Lim" w:date="2023-08-29T13:10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by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d” [30]</w:t>
            </w:r>
          </w:p>
        </w:tc>
      </w:tr>
      <w:tr w:rsidR="004B65E2" w14:paraId="2BE1DB68" w14:textId="77777777">
        <w:trPr>
          <w:trHeight w:val="2595"/>
        </w:trPr>
        <w:tc>
          <w:tcPr>
            <w:tcW w:w="15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A58E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DE5B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xam environment is not realistic 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09EB26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 feel like the exam situation is mor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ful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]</w:t>
            </w:r>
          </w:p>
          <w:p w14:paraId="008F0374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Like for al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CEs  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 prepare like there is some time to prepare like my answers for that. But in real like this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uatio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can really handle that” [09]</w:t>
            </w:r>
          </w:p>
          <w:p w14:paraId="098419E3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think the only thing that made me more confident was the fact that I was sort of just not under exam pressure… I could sort of take control of how I wanted to run that interaction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.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ld do it the way that I wanted to do it rather than you know what sort of expected of you in a in an exam situation. So I think that was the only thing that made it easier, and made my performance bett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]</w:t>
            </w:r>
          </w:p>
        </w:tc>
      </w:tr>
      <w:tr w:rsidR="004B65E2" w14:paraId="5BB20CAC" w14:textId="77777777">
        <w:trPr>
          <w:trHeight w:val="1440"/>
        </w:trPr>
        <w:tc>
          <w:tcPr>
            <w:tcW w:w="15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DDC4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7425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dback from a real-life scenario is more valuable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679A8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a real setting and more practice this way and getting feedback through real life. Practice is so much more helpful… because it’s a very targeted approach” [04]</w:t>
            </w:r>
          </w:p>
          <w:p w14:paraId="35460BD5" w14:textId="54C4CB9B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I think it's super helpful, because it gives you the chance to kind of reflect as well on what you've done, and how far along you've come through as well. So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ual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nk it was really good, and I found it beneficial” [14]</w:t>
            </w:r>
          </w:p>
          <w:p w14:paraId="5B40B023" w14:textId="7D6A27BA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 think it's helpful. I guess I can see what my performance is during placement…I asked the pharmacist for feedback. But like the patient's perspective… </w:t>
            </w:r>
            <w:ins w:id="12" w:author="Angelina Lim" w:date="2023-08-29T13:11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at’s</w:t>
              </w:r>
            </w:ins>
            <w:del w:id="13" w:author="Angelina Lim" w:date="2023-08-29T13:11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It's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d of important. Yeah” [15]</w:t>
            </w:r>
          </w:p>
        </w:tc>
      </w:tr>
      <w:tr w:rsidR="004B65E2" w14:paraId="5264869B" w14:textId="77777777">
        <w:trPr>
          <w:trHeight w:val="2355"/>
        </w:trPr>
        <w:tc>
          <w:tcPr>
            <w:tcW w:w="15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1A25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DA5B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imulated patient is not perceived to be real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59187" w14:textId="7DE0FBC6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n a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l lif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tuation, I think it was just a lot more natural… I'm not going to get assessed on this, but I need to make sure that this patient is still getting the correct information, because that is a lot more important than getting a grade</w:t>
            </w:r>
            <w:del w:id="14" w:author="Angelina Lim" w:date="2023-08-29T13:11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. That's good, because </w:delText>
              </w:r>
            </w:del>
            <w:ins w:id="15" w:author="Angelina Lim" w:date="2023-08-29T13:11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…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 want to be providing the right information to patients</w:t>
            </w:r>
            <w:ins w:id="16" w:author="Angelina Lim" w:date="2023-08-29T13:12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…</w:t>
              </w:r>
            </w:ins>
            <w:del w:id="17" w:author="Angelina Lim" w:date="2023-08-29T13:12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.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del w:id="18" w:author="Angelina Lim" w:date="2023-08-29T13:12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S</w:delText>
              </w:r>
            </w:del>
            <w:ins w:id="19" w:author="Angelina Lim" w:date="2023-08-29T13:12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I suppose in that aspect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</w:t>
            </w:r>
            <w:ins w:id="20" w:author="Angelina Lim" w:date="2023-08-29T13:12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WBA]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a little bit more serious” [10]</w:t>
            </w:r>
          </w:p>
          <w:p w14:paraId="336CB1EC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ase was similar to OSCE and they spoke more than most usual customers” [12]</w:t>
            </w:r>
          </w:p>
          <w:p w14:paraId="6BF28851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thought that was very specific, so probably a little bit more detail than the average patient. Or maybe they were wanting to ask a few more questions or listen a bit longer” [14]</w:t>
            </w:r>
          </w:p>
        </w:tc>
      </w:tr>
      <w:tr w:rsidR="004B65E2" w14:paraId="0FE6D11A" w14:textId="77777777">
        <w:trPr>
          <w:trHeight w:val="1665"/>
        </w:trPr>
        <w:tc>
          <w:tcPr>
            <w:tcW w:w="15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D9D2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work environment has intrinsic factors impacting on the student behavior and performance, meaning simulation can never be fully replicated </w:t>
            </w: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549C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work supervisor or team can impact on WBA performance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F3C04F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t's helpful to have you know the supervisor or the pharmacist there to sort of refer to if needed” [02]</w:t>
            </w:r>
          </w:p>
          <w:p w14:paraId="79257628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f I didn't know how to answer right off th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k ,th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 asked me the supervisor or the pharmacist will be the best one of the fastest resources I can have access to” [07]</w:t>
            </w:r>
          </w:p>
          <w:p w14:paraId="2D32C61B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still feel like a little bit unsure of things, just double checking. I feel like I know already, but I just sometimes need to double check with the pharmacists, and it really shows me about my decision, or else I’d be much more hesitant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]</w:t>
            </w:r>
          </w:p>
        </w:tc>
      </w:tr>
      <w:tr w:rsidR="004B65E2" w14:paraId="7CBAEADD" w14:textId="77777777">
        <w:trPr>
          <w:trHeight w:val="1665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9D60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37ED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ir perceived role in the workplace can impact on WBA performance 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866F3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 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nk the only thing that holds me back is, you kn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'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 here temporarily” [01]</w:t>
            </w:r>
          </w:p>
          <w:p w14:paraId="715248AC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There was a customer that was aggressive and out because they know I'm still a student…they didn't really respect the students. Then they insisted on speaking to the pharmacists, because they know it's just a student, and they don't talk to m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]</w:t>
            </w:r>
          </w:p>
        </w:tc>
      </w:tr>
      <w:tr w:rsidR="004B65E2" w14:paraId="7EF1E6EC" w14:textId="77777777">
        <w:trPr>
          <w:trHeight w:val="510"/>
        </w:trPr>
        <w:tc>
          <w:tcPr>
            <w:tcW w:w="15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0E35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ents have individual learning characteristics that affect the change in performance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BA and OSCEs</w:t>
            </w: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CCB6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udents who are concerned about their communication skills are even more impacted in real life </w:t>
            </w:r>
          </w:p>
          <w:p w14:paraId="232C4A92" w14:textId="77777777" w:rsidR="004B65E2" w:rsidRDefault="004B65E2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57E74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don't know if my counseling is good or not so it makes me nervous to approach patients” [33]</w:t>
            </w:r>
          </w:p>
          <w:p w14:paraId="204129EB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'm still not really that confident in counseling in English and am worri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ients won’t understand me and will do the wrong thing" [36]</w:t>
            </w:r>
          </w:p>
        </w:tc>
      </w:tr>
      <w:tr w:rsidR="004B65E2" w14:paraId="77FBDC7C" w14:textId="77777777">
        <w:trPr>
          <w:trHeight w:val="213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E1AC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59BB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 who have had previous or current work experience in pharmacy feel more confident with dealing with real life cases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F91108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Having a part time job in a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rmacy  definite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de it a little bit easier, you know, having had something similar in OSCE, and then obviously having studied the content more and plus I have a job now in community pharmacy as well and have seen similar cases” [14]</w:t>
            </w:r>
          </w:p>
          <w:p w14:paraId="240F3F4B" w14:textId="5E2A7C4D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think when I'm working like in my regular community pharmacy job. I definitely have more opportunities with to speak to patients. But on placement I didn’t have as many opportunities. Yeah, I guess it's hard because you sort of there for a short period of time, and depending on the time of year. If they're super busy, you know it's a little bit harder to</w:t>
            </w:r>
            <w:ins w:id="21" w:author="Angelina Lim" w:date="2023-08-29T13:13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get support]</w:t>
              </w:r>
            </w:ins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But I’m glad I ha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]</w:t>
            </w:r>
          </w:p>
        </w:tc>
      </w:tr>
      <w:tr w:rsidR="004B65E2" w14:paraId="0E37828A" w14:textId="77777777">
        <w:trPr>
          <w:trHeight w:val="1905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82C0" w14:textId="77777777" w:rsidR="004B65E2" w:rsidRDefault="004B65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C368" w14:textId="77777777" w:rsidR="004B65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s are still unfamiliar with teaching content even after the assessment</w:t>
            </w:r>
          </w:p>
        </w:tc>
        <w:tc>
          <w:tcPr>
            <w:tcW w:w="33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DF6DCF" w14:textId="77D06144" w:rsidR="004B65E2" w:rsidRDefault="00000000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had to like research my stuff, I was like, oh, I'll double check because</w:t>
            </w:r>
            <w:del w:id="22" w:author="Angelina Lim" w:date="2023-08-29T13:13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. I wasn't like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was probably 90% confident, but it was like I should double check, because she's pregnant and </w:t>
            </w:r>
            <w:ins w:id="23" w:author="Angelina Lim" w:date="2023-08-29T13:13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I need </w:t>
              </w:r>
            </w:ins>
            <w:del w:id="24" w:author="Angelina Lim" w:date="2023-08-29T13:13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like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y recommendations </w:t>
            </w:r>
            <w:ins w:id="25" w:author="Angelina Lim" w:date="2023-08-29T13:13:00Z">
              <w:r w:rsidR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o be</w:t>
              </w:r>
            </w:ins>
            <w:del w:id="26" w:author="Angelina Lim" w:date="2023-08-29T13:13:00Z">
              <w:r w:rsidDel="00DE23A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are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fe” [24]</w:t>
            </w:r>
          </w:p>
          <w:p w14:paraId="08846FF3" w14:textId="77777777" w:rsidR="004B65E2" w:rsidRDefault="00000000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I still feel a little bit unsure of things…I just like to double check with the pharmacists” [17]</w:t>
            </w:r>
          </w:p>
          <w:p w14:paraId="5BC77745" w14:textId="77777777" w:rsidR="004B65E2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2978DE7" w14:textId="77777777" w:rsidR="004B65E2" w:rsidRDefault="00000000">
      <w:pPr>
        <w:spacing w:before="240" w:after="24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B2B7904" w14:textId="77777777" w:rsidR="004B65E2" w:rsidRDefault="004B65E2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CE345F" w14:textId="77777777" w:rsidR="004B65E2" w:rsidRDefault="004B65E2"/>
    <w:sectPr w:rsidR="004B65E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elina Lim">
    <w15:presenceInfo w15:providerId="Windows Live" w15:userId="64757d94c5cecc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5E2"/>
    <w:rsid w:val="004B65E2"/>
    <w:rsid w:val="00DE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E44DA"/>
  <w15:docId w15:val="{2DB3B434-4DC8-428C-969F-E1626FE4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DE23A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hFo2Wm6kDHSZJNV5JM8krOxMPg==">CgMxLjAyCGguZ2pkZ3hzOAByITF0YklYVC1YT1JUS05XS0xqczRHdS16eWFtR3VYUzVo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8</Words>
  <Characters>5406</Characters>
  <Application>Microsoft Office Word</Application>
  <DocSecurity>0</DocSecurity>
  <Lines>45</Lines>
  <Paragraphs>12</Paragraphs>
  <ScaleCrop>false</ScaleCrop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E</dc:creator>
  <cp:lastModifiedBy>Angelina Lim</cp:lastModifiedBy>
  <cp:revision>2</cp:revision>
  <dcterms:created xsi:type="dcterms:W3CDTF">2023-05-22T01:21:00Z</dcterms:created>
  <dcterms:modified xsi:type="dcterms:W3CDTF">2023-08-29T03:14:00Z</dcterms:modified>
</cp:coreProperties>
</file>